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313F4" w14:textId="3EB95339" w:rsidR="009662BD" w:rsidRDefault="009662BD" w:rsidP="009662BD">
      <w:pPr>
        <w:pStyle w:val="Paperbody1"/>
        <w:spacing w:line="240" w:lineRule="auto"/>
        <w:rPr>
          <w:rFonts w:asciiTheme="minorHAnsi" w:hAnsiTheme="minorHAnsi"/>
          <w:sz w:val="22"/>
        </w:rPr>
      </w:pPr>
      <w:r w:rsidRPr="009662BD">
        <w:rPr>
          <w:rFonts w:asciiTheme="minorHAnsi" w:hAnsiTheme="minorHAnsi"/>
          <w:b/>
          <w:bCs/>
        </w:rPr>
        <w:t>Online Supplementary Material</w:t>
      </w:r>
      <w:r w:rsidRPr="009662BD">
        <w:rPr>
          <w:rFonts w:asciiTheme="minorHAnsi" w:hAnsiTheme="minorHAnsi"/>
          <w:b/>
          <w:bCs/>
        </w:rPr>
        <w:t xml:space="preserve"> 2</w:t>
      </w:r>
      <w:r w:rsidRPr="0028131E">
        <w:rPr>
          <w:rFonts w:asciiTheme="minorHAnsi" w:hAnsiTheme="minorHAnsi"/>
        </w:rPr>
        <w:t xml:space="preserve"> 75th percentile volume CT dose index (</w:t>
      </w:r>
      <w:proofErr w:type="spellStart"/>
      <w:r w:rsidRPr="0028131E">
        <w:rPr>
          <w:rFonts w:asciiTheme="minorHAnsi" w:hAnsiTheme="minorHAnsi"/>
        </w:rPr>
        <w:t>CTDIvol</w:t>
      </w:r>
      <w:proofErr w:type="spellEnd"/>
      <w:r w:rsidRPr="0028131E">
        <w:rPr>
          <w:rFonts w:asciiTheme="minorHAnsi" w:hAnsiTheme="minorHAnsi"/>
        </w:rPr>
        <w:t xml:space="preserve">) by body region, patient age, </w:t>
      </w:r>
      <w:proofErr w:type="gramStart"/>
      <w:r w:rsidRPr="0028131E">
        <w:rPr>
          <w:rFonts w:asciiTheme="minorHAnsi" w:hAnsiTheme="minorHAnsi"/>
        </w:rPr>
        <w:t>manufacturer</w:t>
      </w:r>
      <w:proofErr w:type="gramEnd"/>
      <w:r w:rsidRPr="0028131E">
        <w:rPr>
          <w:rFonts w:asciiTheme="minorHAnsi" w:hAnsiTheme="minorHAnsi"/>
        </w:rPr>
        <w:t xml:space="preserve"> and phantom, and relative </w:t>
      </w:r>
      <w:proofErr w:type="spellStart"/>
      <w:r w:rsidRPr="0028131E">
        <w:rPr>
          <w:rFonts w:asciiTheme="minorHAnsi" w:hAnsiTheme="minorHAnsi"/>
        </w:rPr>
        <w:t>CTDIvol</w:t>
      </w:r>
      <w:proofErr w:type="spellEnd"/>
      <w:r w:rsidRPr="0028131E">
        <w:rPr>
          <w:rFonts w:asciiTheme="minorHAnsi" w:hAnsiTheme="minorHAnsi"/>
        </w:rPr>
        <w:t xml:space="preserve"> comparing 16-cm with 32-cm phantoms</w:t>
      </w:r>
    </w:p>
    <w:tbl>
      <w:tblPr>
        <w:tblW w:w="8523" w:type="dxa"/>
        <w:tblInd w:w="-3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36"/>
        <w:gridCol w:w="1014"/>
        <w:gridCol w:w="718"/>
        <w:gridCol w:w="720"/>
        <w:gridCol w:w="721"/>
        <w:gridCol w:w="721"/>
        <w:gridCol w:w="723"/>
        <w:gridCol w:w="720"/>
        <w:gridCol w:w="717"/>
        <w:gridCol w:w="721"/>
        <w:gridCol w:w="712"/>
      </w:tblGrid>
      <w:tr w:rsidR="009662BD" w:rsidRPr="009662BD" w14:paraId="2866F701" w14:textId="77777777" w:rsidTr="009662BD">
        <w:trPr>
          <w:trHeight w:val="293"/>
        </w:trPr>
        <w:tc>
          <w:tcPr>
            <w:tcW w:w="1036" w:type="dxa"/>
            <w:shd w:val="clear" w:color="auto" w:fill="auto"/>
            <w:vAlign w:val="bottom"/>
          </w:tcPr>
          <w:p w14:paraId="45D16A35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0DE442AE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5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DED55F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Canon</w:t>
            </w:r>
          </w:p>
        </w:tc>
        <w:tc>
          <w:tcPr>
            <w:tcW w:w="216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AC4DEA" w14:textId="0097A305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GE</w:t>
            </w:r>
          </w:p>
        </w:tc>
        <w:tc>
          <w:tcPr>
            <w:tcW w:w="21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35F0E2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Siemens</w:t>
            </w:r>
          </w:p>
        </w:tc>
      </w:tr>
      <w:tr w:rsidR="009662BD" w:rsidRPr="009662BD" w14:paraId="3EC338E9" w14:textId="77777777" w:rsidTr="009662BD">
        <w:trPr>
          <w:trHeight w:val="293"/>
        </w:trPr>
        <w:tc>
          <w:tcPr>
            <w:tcW w:w="1036" w:type="dxa"/>
            <w:shd w:val="clear" w:color="auto" w:fill="auto"/>
            <w:vAlign w:val="bottom"/>
          </w:tcPr>
          <w:p w14:paraId="111EA03B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5EF5BA1E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F20411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9662BD">
              <w:rPr>
                <w:rFonts w:asciiTheme="minorHAnsi" w:hAnsiTheme="minorHAnsi"/>
                <w:sz w:val="20"/>
                <w:szCs w:val="20"/>
              </w:rPr>
              <w:t>CTDIvol</w:t>
            </w:r>
            <w:proofErr w:type="spellEnd"/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692BA9F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0E3351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9662BD">
              <w:rPr>
                <w:rFonts w:asciiTheme="minorHAnsi" w:hAnsiTheme="minorHAnsi"/>
                <w:sz w:val="20"/>
                <w:szCs w:val="20"/>
              </w:rPr>
              <w:t>CTDIvol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9D35DD3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CC358B7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9662BD">
              <w:rPr>
                <w:rFonts w:asciiTheme="minorHAnsi" w:hAnsiTheme="minorHAnsi"/>
                <w:sz w:val="20"/>
                <w:szCs w:val="20"/>
              </w:rPr>
              <w:t>CTDIvol</w:t>
            </w:r>
            <w:proofErr w:type="spellEnd"/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2F685B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662BD" w:rsidRPr="009662BD" w14:paraId="3361BCEA" w14:textId="77777777" w:rsidTr="009662BD">
        <w:trPr>
          <w:trHeight w:val="293"/>
        </w:trPr>
        <w:tc>
          <w:tcPr>
            <w:tcW w:w="1036" w:type="dxa"/>
            <w:shd w:val="clear" w:color="auto" w:fill="auto"/>
            <w:vAlign w:val="bottom"/>
          </w:tcPr>
          <w:p w14:paraId="626B11EB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409B44F4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B123A7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Phantom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9B17D6E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25D4E7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Phanto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6589FF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6BBA94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Phantom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E1896C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662BD" w:rsidRPr="009662BD" w14:paraId="383E56B3" w14:textId="77777777" w:rsidTr="009662BD">
        <w:trPr>
          <w:trHeight w:val="293"/>
        </w:trPr>
        <w:tc>
          <w:tcPr>
            <w:tcW w:w="103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993E31" w14:textId="3BAE766D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Body </w:t>
            </w:r>
            <w:r>
              <w:rPr>
                <w:rFonts w:asciiTheme="minorHAnsi" w:hAnsiTheme="minorHAnsi"/>
                <w:sz w:val="20"/>
                <w:szCs w:val="20"/>
              </w:rPr>
              <w:t>r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egion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CF3A7D4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Age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7A5B8B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2-c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31689B6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6-cm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2ADD705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Ratio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1EB4BB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2-cm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084293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6-c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EED6AB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Ratio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7AE5315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2-cm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5B63B4D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6-cm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B0DB750" w14:textId="77777777" w:rsidR="009662BD" w:rsidRPr="009662BD" w:rsidRDefault="009662BD" w:rsidP="007C0D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Ratio</w:t>
            </w:r>
          </w:p>
        </w:tc>
      </w:tr>
      <w:tr w:rsidR="009662BD" w:rsidRPr="009662BD" w14:paraId="67953697" w14:textId="77777777" w:rsidTr="009662BD">
        <w:trPr>
          <w:trHeight w:val="259"/>
        </w:trPr>
        <w:tc>
          <w:tcPr>
            <w:tcW w:w="10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A90D450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Brain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12DDF40" w14:textId="761F4928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&lt;1 y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DA5A17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BEF4E8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C625E0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A7C1B1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BE696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BDFA1C3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4D98E4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EF6821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7A72D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662BD" w:rsidRPr="009662BD" w14:paraId="324825FB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625C226F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03A1E587" w14:textId="1EF71CAB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74EF206A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4BB817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8617422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DB1435F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47279A4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B15228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.5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6BA9B09B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67E90F9C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7308C3B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662BD" w:rsidRPr="009662BD" w14:paraId="352BF1B0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14E5EF85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542272EB" w14:textId="4D045764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9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489F84A7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AB0C7FF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AF5467F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E9E4D35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A04A046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859C35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.8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76C683FA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38C20F26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07CBEC11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662BD" w:rsidRPr="009662BD" w14:paraId="3B47E033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71E3B88A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482B6A89" w14:textId="2B63929F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1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44A2F2E5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4D0EF6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943D00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9917702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C8F8455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D48D6B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.5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D4201DC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84E3368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7B16F87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.6</w:t>
            </w:r>
          </w:p>
        </w:tc>
      </w:tr>
      <w:tr w:rsidR="009662BD" w:rsidRPr="009662BD" w14:paraId="7C6775CC" w14:textId="77777777" w:rsidTr="009662BD">
        <w:trPr>
          <w:trHeight w:val="79"/>
        </w:trPr>
        <w:tc>
          <w:tcPr>
            <w:tcW w:w="1036" w:type="dxa"/>
            <w:shd w:val="clear" w:color="auto" w:fill="auto"/>
            <w:vAlign w:val="bottom"/>
          </w:tcPr>
          <w:p w14:paraId="4F70EA0E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39CFF9A5" w14:textId="6AA965CA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17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7AA9119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15E311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9B4E901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C5B9F6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2003786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4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5ECD33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.4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8F2D5E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703BCA2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3568468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.5</w:t>
            </w:r>
          </w:p>
        </w:tc>
      </w:tr>
      <w:tr w:rsidR="009662BD" w:rsidRPr="009662BD" w14:paraId="148AE67A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1F77B2CE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Skull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E135EC7" w14:textId="7FB2DB28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&lt;1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5827DF3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CAC3D65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6BC066F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64FB9C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B95C408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B8E331C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094B8899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31C41DB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4BB5B26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662BD" w:rsidRPr="009662BD" w14:paraId="623B87EF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2FB898DC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57CCEEC9" w14:textId="78A382A9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6BF17E11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A7E4558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936FB7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D5ABEE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D5B861A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3484E3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5.5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68DAD29A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2DCE4B7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5E32E9A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662BD" w:rsidRPr="009662BD" w14:paraId="69F933DB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20DABFDB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02FEFAD8" w14:textId="16721042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9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AE9F27C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C08338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1AC85A9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.4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290A2F4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01C8162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4078447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5.3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F6A9704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7305723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348B95A9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5.4</w:t>
            </w:r>
          </w:p>
        </w:tc>
      </w:tr>
      <w:tr w:rsidR="009662BD" w:rsidRPr="009662BD" w14:paraId="56929A7F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184752FF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0347AC79" w14:textId="15771826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1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6FB05B65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BAF2FCC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AC98A7C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0D2AE08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D6B53D4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7BCD92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.1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7D8A46E8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CCF2F9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736075C2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.0</w:t>
            </w:r>
          </w:p>
        </w:tc>
      </w:tr>
      <w:tr w:rsidR="009662BD" w:rsidRPr="009662BD" w14:paraId="05780255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513DE043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4DD15A48" w14:textId="5A3D8D7E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17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7381643B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EF10B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F61EC5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.7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AB3A81B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0944F525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7D3E0B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.7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0C20F47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FD0E41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1BCC3E2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</w:tr>
      <w:tr w:rsidR="009662BD" w:rsidRPr="009662BD" w14:paraId="7D19C94F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3F3CEB3C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Chest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F192268" w14:textId="0669FBBC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&lt;1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2249BFCF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501B61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6370E09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9225926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5C2C42C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BEC9CC2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.8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F4690F9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13479C6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1530683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662BD" w:rsidRPr="009662BD" w14:paraId="2189CF77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614CCDAA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5A7AD73C" w14:textId="16E1D0C2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35A008E4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781E27A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CDA3F62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BBE5D01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102D75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0CE91F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.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1B58180A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D9EFFF1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77CD7EE3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662BD" w:rsidRPr="009662BD" w14:paraId="5AA76AD8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3EE8CB97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03D74503" w14:textId="0E1019EE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9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747F3FC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0BFB91F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62DBAB1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3600FB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7488DAB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6FA1F3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.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36A4D666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CC1C8D7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6142CC6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662BD" w:rsidRPr="009662BD" w14:paraId="5455F3CC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63BAD6DB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11D1691A" w14:textId="413589FE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1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29B9C03F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10F465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37CB9C8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2F0077F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0D5C64D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943297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.7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4C659915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0AE8661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72662993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662BD" w:rsidRPr="009662BD" w14:paraId="0A9108FC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0076BBA5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660956F2" w14:textId="7BB8FA5C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17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F596FF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29F554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5B58F19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13FAE64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0311F2EC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2A0EAE0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.2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25F7FFB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4BDA14B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69E17D4E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662BD" w:rsidRPr="009662BD" w14:paraId="44FA5531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6CD08005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Abdomen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5CC43B1" w14:textId="02698D3E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&lt;1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584DAB26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ABC671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6E8BDA1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9BFCEDC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E6FB40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5B204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8F3120C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0083BAB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56E5B269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662BD" w:rsidRPr="009662BD" w14:paraId="7F80BF72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52A30141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52740D41" w14:textId="3A38525D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492D4D01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9F009C2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8B354FB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2D0048A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14AF66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3DC9AB4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2.1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41279C78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7AA8076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530EF2A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662BD" w:rsidRPr="009662BD" w14:paraId="07778D8B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093D6823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13D0B39A" w14:textId="6846FDF9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9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4886C6DA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8783F7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ADE94B6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.8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7FBFF3A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97B50A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AD2D963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.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75EA6AF3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D15F120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0DD0346A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662BD" w:rsidRPr="009662BD" w14:paraId="04996612" w14:textId="77777777" w:rsidTr="009662BD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107DC878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44805532" w14:textId="7E0F8E5E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662BD">
              <w:rPr>
                <w:rFonts w:asciiTheme="minorHAnsi" w:hAnsiTheme="minorHAnsi"/>
                <w:sz w:val="20"/>
                <w:szCs w:val="20"/>
              </w:rPr>
              <w:t>1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A514273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6EDCBD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A1729E2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5AE9A2C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65D4002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26D6525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9CDFCCE" w14:textId="77777777" w:rsidR="009662BD" w:rsidRPr="009662BD" w:rsidRDefault="009662BD" w:rsidP="007C0DF3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E6845CC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614A9094" w14:textId="77777777" w:rsidR="009662BD" w:rsidRPr="009662BD" w:rsidRDefault="009662BD" w:rsidP="007C0DF3">
            <w:pPr>
              <w:rPr>
                <w:rFonts w:asciiTheme="minorHAnsi" w:hAnsiTheme="minorHAnsi"/>
                <w:sz w:val="20"/>
                <w:szCs w:val="20"/>
              </w:rPr>
            </w:pPr>
            <w:r w:rsidRPr="009662BD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</w:tbl>
    <w:p w14:paraId="0BED6E06" w14:textId="19823457" w:rsidR="009662BD" w:rsidRDefault="009662BD" w:rsidP="009662BD">
      <w:r w:rsidRPr="0028131E">
        <w:rPr>
          <w:rFonts w:asciiTheme="minorHAnsi" w:hAnsiTheme="minorHAnsi"/>
        </w:rPr>
        <w:t xml:space="preserve">Values are not shown when there were fewer than 5 CT examinations performed by age and body region using each phantom (numbers of scans can be derived from the </w:t>
      </w:r>
      <w:r>
        <w:rPr>
          <w:rFonts w:asciiTheme="minorHAnsi" w:hAnsiTheme="minorHAnsi"/>
          <w:i/>
          <w:iCs/>
        </w:rPr>
        <w:t>n</w:t>
      </w:r>
      <w:r w:rsidRPr="0028131E">
        <w:rPr>
          <w:rFonts w:asciiTheme="minorHAnsi" w:hAnsiTheme="minorHAnsi"/>
        </w:rPr>
        <w:t xml:space="preserve"> and </w:t>
      </w:r>
      <w:r>
        <w:rPr>
          <w:rFonts w:asciiTheme="minorHAnsi" w:hAnsiTheme="minorHAnsi"/>
        </w:rPr>
        <w:t>p</w:t>
      </w:r>
      <w:r w:rsidRPr="0028131E">
        <w:rPr>
          <w:rFonts w:asciiTheme="minorHAnsi" w:hAnsiTheme="minorHAnsi"/>
        </w:rPr>
        <w:t>ercent values of Table 3).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  <w:i/>
          <w:iCs/>
        </w:rPr>
        <w:t>y</w:t>
      </w:r>
      <w:r>
        <w:rPr>
          <w:rFonts w:asciiTheme="minorHAnsi" w:hAnsiTheme="minorHAnsi"/>
        </w:rPr>
        <w:t xml:space="preserve"> years</w:t>
      </w:r>
    </w:p>
    <w:p w14:paraId="39B29A1A" w14:textId="77777777" w:rsidR="00FD79F8" w:rsidRDefault="00FD79F8"/>
    <w:sectPr w:rsidR="00FD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2BD"/>
    <w:rsid w:val="009662BD"/>
    <w:rsid w:val="00FD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19B24"/>
  <w15:chartTrackingRefBased/>
  <w15:docId w15:val="{BA557BD3-40FD-450A-A585-4970147E9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2BD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perbody1Char">
    <w:name w:val="Paper body 1 Char"/>
    <w:basedOn w:val="DefaultParagraphFont"/>
    <w:link w:val="Paperbody1"/>
    <w:qFormat/>
    <w:rsid w:val="009662BD"/>
    <w:rPr>
      <w:rFonts w:ascii="Calibri" w:eastAsia="Times New Roman" w:hAnsi="Calibri" w:cs="Calibri"/>
    </w:rPr>
  </w:style>
  <w:style w:type="paragraph" w:customStyle="1" w:styleId="Paperbody1">
    <w:name w:val="Paper body 1"/>
    <w:basedOn w:val="Normal"/>
    <w:link w:val="Paperbody1Char"/>
    <w:qFormat/>
    <w:rsid w:val="009662BD"/>
    <w:pPr>
      <w:suppressAutoHyphens/>
      <w:spacing w:before="144" w:after="144" w:line="360" w:lineRule="auto"/>
    </w:pPr>
    <w:rPr>
      <w:rFonts w:ascii="Calibri" w:hAnsi="Calibri" w:cs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er, Stephanie</dc:creator>
  <cp:keywords/>
  <dc:description/>
  <cp:lastModifiedBy>Custer, Stephanie</cp:lastModifiedBy>
  <cp:revision>1</cp:revision>
  <dcterms:created xsi:type="dcterms:W3CDTF">2021-09-23T20:23:00Z</dcterms:created>
  <dcterms:modified xsi:type="dcterms:W3CDTF">2021-09-23T20:26:00Z</dcterms:modified>
</cp:coreProperties>
</file>